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30956" w14:textId="6DCA9F97" w:rsidR="004B54F6" w:rsidRPr="002F4F31" w:rsidRDefault="002F4F31" w:rsidP="000C2145">
      <w:pPr>
        <w:jc w:val="both"/>
        <w:rPr>
          <w:rFonts w:ascii="Arial" w:hAnsi="Arial" w:cs="Arial"/>
        </w:rPr>
      </w:pPr>
      <w:r w:rsidRPr="002F4F31">
        <w:rPr>
          <w:rFonts w:ascii="Arial" w:hAnsi="Arial" w:cs="Arial"/>
        </w:rPr>
        <w:t xml:space="preserve">Supplementary Table 1. Cell death </w:t>
      </w:r>
      <w:bookmarkStart w:id="0" w:name="_GoBack"/>
      <w:bookmarkEnd w:id="0"/>
      <w:r w:rsidRPr="002F4F31">
        <w:rPr>
          <w:rFonts w:ascii="Arial" w:hAnsi="Arial" w:cs="Arial"/>
        </w:rPr>
        <w:t xml:space="preserve">analysis of </w:t>
      </w:r>
      <w:proofErr w:type="spellStart"/>
      <w:r w:rsidRPr="002F4F31">
        <w:rPr>
          <w:rFonts w:ascii="Arial" w:hAnsi="Arial" w:cs="Arial"/>
        </w:rPr>
        <w:t>HaCa</w:t>
      </w:r>
      <w:r w:rsidR="000C2145">
        <w:rPr>
          <w:rFonts w:ascii="Arial" w:hAnsi="Arial" w:cs="Arial"/>
        </w:rPr>
        <w:t>T</w:t>
      </w:r>
      <w:proofErr w:type="spellEnd"/>
      <w:r w:rsidRPr="002F4F31">
        <w:rPr>
          <w:rFonts w:ascii="Arial" w:hAnsi="Arial" w:cs="Arial"/>
        </w:rPr>
        <w:t xml:space="preserve"> cells incubated with different concentrations of PAS </w:t>
      </w:r>
      <w:r w:rsidR="000C2145">
        <w:rPr>
          <w:rFonts w:ascii="Arial" w:hAnsi="Arial" w:cs="Arial"/>
        </w:rPr>
        <w:t xml:space="preserve">(55%-75%) </w:t>
      </w:r>
      <w:r w:rsidRPr="002F4F31">
        <w:rPr>
          <w:rFonts w:ascii="Arial" w:hAnsi="Arial" w:cs="Arial"/>
        </w:rPr>
        <w:t xml:space="preserve">for 1-60 min based on staining with </w:t>
      </w:r>
      <w:proofErr w:type="spellStart"/>
      <w:r w:rsidRPr="002F4F31">
        <w:rPr>
          <w:rFonts w:ascii="Arial" w:hAnsi="Arial" w:cs="Arial"/>
        </w:rPr>
        <w:t>AnnexinV</w:t>
      </w:r>
      <w:proofErr w:type="spellEnd"/>
      <w:r w:rsidRPr="002F4F31">
        <w:rPr>
          <w:rFonts w:ascii="Arial" w:hAnsi="Arial" w:cs="Arial"/>
        </w:rPr>
        <w:t xml:space="preserve"> and PI and flow cytometr</w:t>
      </w:r>
      <w:r>
        <w:rPr>
          <w:rFonts w:ascii="Arial" w:hAnsi="Arial" w:cs="Arial"/>
        </w:rPr>
        <w:t>i</w:t>
      </w:r>
      <w:r w:rsidRPr="002F4F31">
        <w:rPr>
          <w:rFonts w:ascii="Arial" w:hAnsi="Arial" w:cs="Arial"/>
        </w:rPr>
        <w:t>c analysis</w:t>
      </w:r>
      <w:r w:rsidR="000C2145">
        <w:rPr>
          <w:rFonts w:ascii="Arial" w:hAnsi="Arial" w:cs="Arial"/>
        </w:rPr>
        <w:t>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41"/>
        <w:gridCol w:w="21"/>
      </w:tblGrid>
      <w:tr w:rsidR="00855EFC" w:rsidRPr="007B43BB" w14:paraId="3726877B" w14:textId="77777777" w:rsidTr="009C0A62">
        <w:trPr>
          <w:trHeight w:val="303"/>
        </w:trPr>
        <w:tc>
          <w:tcPr>
            <w:tcW w:w="10255" w:type="dxa"/>
            <w:gridSpan w:val="14"/>
          </w:tcPr>
          <w:p w14:paraId="314B7725" w14:textId="77777777" w:rsidR="00855EFC" w:rsidRPr="007B43BB" w:rsidRDefault="00855EFC" w:rsidP="009C0A62">
            <w:pPr>
              <w:jc w:val="center"/>
              <w:rPr>
                <w:b/>
                <w:bCs/>
                <w:sz w:val="28"/>
                <w:szCs w:val="28"/>
              </w:rPr>
            </w:pPr>
            <w:r w:rsidRPr="007B43BB">
              <w:rPr>
                <w:b/>
                <w:bCs/>
                <w:sz w:val="28"/>
                <w:szCs w:val="28"/>
              </w:rPr>
              <w:t>Contact time (min)</w:t>
            </w:r>
          </w:p>
        </w:tc>
      </w:tr>
      <w:tr w:rsidR="00855EFC" w:rsidRPr="007315D1" w14:paraId="61FEF40D" w14:textId="77777777" w:rsidTr="009C0A62">
        <w:trPr>
          <w:gridAfter w:val="1"/>
          <w:wAfter w:w="21" w:type="dxa"/>
          <w:trHeight w:val="289"/>
        </w:trPr>
        <w:tc>
          <w:tcPr>
            <w:tcW w:w="1696" w:type="dxa"/>
          </w:tcPr>
          <w:p w14:paraId="5C2846A2" w14:textId="77777777" w:rsidR="00855EFC" w:rsidRPr="007315D1" w:rsidRDefault="00855EFC" w:rsidP="009C0A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02AA399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4ED2E9E4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0C63AA58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668AB5A1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7266BC26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14:paraId="6A4CF5C3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257D32B3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14:paraId="4F0ED657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741B53B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14:paraId="7ED241F1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14:paraId="6338AC84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741" w:type="dxa"/>
          </w:tcPr>
          <w:p w14:paraId="103F286F" w14:textId="77777777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7315D1">
              <w:rPr>
                <w:b/>
                <w:bCs/>
                <w:sz w:val="24"/>
                <w:szCs w:val="24"/>
              </w:rPr>
              <w:t>60</w:t>
            </w:r>
          </w:p>
        </w:tc>
      </w:tr>
      <w:tr w:rsidR="00855EFC" w:rsidRPr="007315D1" w14:paraId="5D54E55B" w14:textId="77777777" w:rsidTr="009C0A62">
        <w:trPr>
          <w:trHeight w:val="303"/>
        </w:trPr>
        <w:tc>
          <w:tcPr>
            <w:tcW w:w="10255" w:type="dxa"/>
            <w:gridSpan w:val="14"/>
          </w:tcPr>
          <w:p w14:paraId="0CE58CBD" w14:textId="34D123BE" w:rsidR="00855EFC" w:rsidRPr="007315D1" w:rsidRDefault="00855EFC" w:rsidP="009C0A62">
            <w:pPr>
              <w:jc w:val="center"/>
              <w:rPr>
                <w:b/>
                <w:bCs/>
                <w:sz w:val="24"/>
                <w:szCs w:val="24"/>
              </w:rPr>
            </w:pPr>
            <w:r w:rsidRPr="00A65B89">
              <w:rPr>
                <w:b/>
                <w:bCs/>
                <w:sz w:val="28"/>
                <w:szCs w:val="28"/>
              </w:rPr>
              <w:t>Cell percentages (%)</w:t>
            </w:r>
          </w:p>
        </w:tc>
      </w:tr>
      <w:tr w:rsidR="003B2B5E" w14:paraId="038B223D" w14:textId="77777777" w:rsidTr="005E5A0B">
        <w:trPr>
          <w:trHeight w:val="303"/>
        </w:trPr>
        <w:tc>
          <w:tcPr>
            <w:tcW w:w="10255" w:type="dxa"/>
            <w:gridSpan w:val="14"/>
          </w:tcPr>
          <w:p w14:paraId="28BD5C50" w14:textId="69C37EF1" w:rsidR="003B2B5E" w:rsidRDefault="003B2B5E" w:rsidP="00E8522C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AS </w:t>
            </w:r>
            <w:r w:rsidRPr="007315D1">
              <w:rPr>
                <w:b/>
                <w:bCs/>
                <w:sz w:val="24"/>
                <w:szCs w:val="24"/>
              </w:rPr>
              <w:t>55%</w:t>
            </w:r>
            <w:r>
              <w:rPr>
                <w:b/>
                <w:bCs/>
                <w:sz w:val="24"/>
                <w:szCs w:val="24"/>
              </w:rPr>
              <w:t xml:space="preserve">              </w:t>
            </w:r>
          </w:p>
        </w:tc>
      </w:tr>
      <w:tr w:rsidR="005E5A0B" w14:paraId="752E90AB" w14:textId="77777777" w:rsidTr="005E5A0B">
        <w:trPr>
          <w:gridAfter w:val="1"/>
          <w:wAfter w:w="21" w:type="dxa"/>
          <w:trHeight w:val="594"/>
        </w:trPr>
        <w:tc>
          <w:tcPr>
            <w:tcW w:w="1696" w:type="dxa"/>
          </w:tcPr>
          <w:p w14:paraId="31C505FA" w14:textId="0953713A" w:rsidR="00F326EE" w:rsidRPr="00EE4C9A" w:rsidRDefault="00F326EE" w:rsidP="00A67077">
            <w:pPr>
              <w:rPr>
                <w:sz w:val="24"/>
                <w:szCs w:val="24"/>
              </w:rPr>
            </w:pPr>
            <w:bookmarkStart w:id="1" w:name="_Hlk65167525"/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4037E1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744B3E80" w14:textId="5F8802FB" w:rsidR="00EE4C9A" w:rsidRPr="00EE4C9A" w:rsidRDefault="00EE4C9A" w:rsidP="00A67077">
            <w:pPr>
              <w:rPr>
                <w:sz w:val="24"/>
                <w:szCs w:val="24"/>
              </w:rPr>
            </w:pPr>
            <w:r w:rsidRPr="00EE4C9A">
              <w:rPr>
                <w:sz w:val="24"/>
                <w:szCs w:val="24"/>
              </w:rPr>
              <w:t>Viable cells</w:t>
            </w:r>
          </w:p>
        </w:tc>
        <w:tc>
          <w:tcPr>
            <w:tcW w:w="709" w:type="dxa"/>
          </w:tcPr>
          <w:p w14:paraId="271BD95A" w14:textId="6A83E3C8" w:rsidR="00F326EE" w:rsidRPr="00A67077" w:rsidRDefault="0080291F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7</w:t>
            </w:r>
          </w:p>
        </w:tc>
        <w:tc>
          <w:tcPr>
            <w:tcW w:w="709" w:type="dxa"/>
          </w:tcPr>
          <w:p w14:paraId="05A9B442" w14:textId="466E7B73" w:rsidR="00F326EE" w:rsidRPr="00A67077" w:rsidRDefault="00A03A7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8</w:t>
            </w:r>
          </w:p>
        </w:tc>
        <w:tc>
          <w:tcPr>
            <w:tcW w:w="709" w:type="dxa"/>
          </w:tcPr>
          <w:p w14:paraId="5A7506D7" w14:textId="28175640" w:rsidR="00F326EE" w:rsidRPr="00A67077" w:rsidRDefault="00991EB1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9</w:t>
            </w:r>
          </w:p>
        </w:tc>
        <w:tc>
          <w:tcPr>
            <w:tcW w:w="708" w:type="dxa"/>
          </w:tcPr>
          <w:p w14:paraId="56944F27" w14:textId="1D941204" w:rsidR="00F326EE" w:rsidRPr="00A67077" w:rsidRDefault="00CE44C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9</w:t>
            </w:r>
          </w:p>
        </w:tc>
        <w:tc>
          <w:tcPr>
            <w:tcW w:w="709" w:type="dxa"/>
          </w:tcPr>
          <w:p w14:paraId="12AD7E56" w14:textId="726C2AEB" w:rsidR="00F326EE" w:rsidRPr="00A67077" w:rsidRDefault="005C48C2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6</w:t>
            </w:r>
          </w:p>
        </w:tc>
        <w:tc>
          <w:tcPr>
            <w:tcW w:w="709" w:type="dxa"/>
          </w:tcPr>
          <w:p w14:paraId="24D463B0" w14:textId="669BF6CF" w:rsidR="00F326EE" w:rsidRPr="00A67077" w:rsidRDefault="00230C6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</w:t>
            </w:r>
          </w:p>
        </w:tc>
        <w:tc>
          <w:tcPr>
            <w:tcW w:w="709" w:type="dxa"/>
          </w:tcPr>
          <w:p w14:paraId="0301247E" w14:textId="00000BEA" w:rsidR="00F326EE" w:rsidRPr="00A67077" w:rsidRDefault="00D80D1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7</w:t>
            </w:r>
          </w:p>
        </w:tc>
        <w:tc>
          <w:tcPr>
            <w:tcW w:w="708" w:type="dxa"/>
          </w:tcPr>
          <w:p w14:paraId="5DE1A92C" w14:textId="219C7EEF" w:rsidR="00F326EE" w:rsidRPr="00A67077" w:rsidRDefault="0066528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4</w:t>
            </w:r>
          </w:p>
        </w:tc>
        <w:tc>
          <w:tcPr>
            <w:tcW w:w="709" w:type="dxa"/>
          </w:tcPr>
          <w:p w14:paraId="3523EE0E" w14:textId="1F862C8C" w:rsidR="00F326EE" w:rsidRPr="00A67077" w:rsidRDefault="00E6197C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1</w:t>
            </w:r>
          </w:p>
        </w:tc>
        <w:tc>
          <w:tcPr>
            <w:tcW w:w="709" w:type="dxa"/>
          </w:tcPr>
          <w:p w14:paraId="3E705D3D" w14:textId="7C6B6B9A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</w:t>
            </w:r>
          </w:p>
        </w:tc>
        <w:tc>
          <w:tcPr>
            <w:tcW w:w="709" w:type="dxa"/>
          </w:tcPr>
          <w:p w14:paraId="77B5B1F1" w14:textId="7B79CFCC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5</w:t>
            </w:r>
          </w:p>
        </w:tc>
        <w:tc>
          <w:tcPr>
            <w:tcW w:w="741" w:type="dxa"/>
          </w:tcPr>
          <w:p w14:paraId="10786104" w14:textId="48EAE067" w:rsidR="00F326EE" w:rsidRPr="00A67077" w:rsidRDefault="005C756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</w:t>
            </w:r>
          </w:p>
        </w:tc>
      </w:tr>
      <w:tr w:rsidR="005E5A0B" w14:paraId="4EA1EADF" w14:textId="77777777" w:rsidTr="006D5DC5">
        <w:trPr>
          <w:gridAfter w:val="1"/>
          <w:wAfter w:w="21" w:type="dxa"/>
          <w:trHeight w:val="594"/>
        </w:trPr>
        <w:tc>
          <w:tcPr>
            <w:tcW w:w="1696" w:type="dxa"/>
          </w:tcPr>
          <w:p w14:paraId="685B2AC8" w14:textId="06293C13" w:rsidR="00F326EE" w:rsidRPr="00EE4C9A" w:rsidRDefault="00F326EE" w:rsidP="00A67077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4037E1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1670F57F" w14:textId="50338DD4" w:rsidR="00EE4C9A" w:rsidRPr="00EE4C9A" w:rsidRDefault="00EE4C9A" w:rsidP="00A67077">
            <w:pPr>
              <w:rPr>
                <w:sz w:val="24"/>
                <w:szCs w:val="24"/>
              </w:rPr>
            </w:pPr>
            <w:r w:rsidRPr="00EE4C9A">
              <w:rPr>
                <w:sz w:val="24"/>
                <w:szCs w:val="24"/>
              </w:rPr>
              <w:t>Early apoptotic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04921A96" w14:textId="76096E82" w:rsidR="00F326EE" w:rsidRPr="00A67077" w:rsidRDefault="0080291F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686C8E8" w14:textId="2E6D6757" w:rsidR="00F326EE" w:rsidRPr="00A67077" w:rsidRDefault="00A03A7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BD60F7F" w14:textId="4843238C" w:rsidR="00F326EE" w:rsidRPr="00A67077" w:rsidRDefault="00991EB1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5E1D6336" w14:textId="1664B49E" w:rsidR="00F326EE" w:rsidRPr="00A67077" w:rsidRDefault="00CE44C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873F3FF" w14:textId="1BAB5726" w:rsidR="00F326EE" w:rsidRPr="00A67077" w:rsidRDefault="005C48C2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3644E43" w14:textId="6DAF5835" w:rsidR="00F326EE" w:rsidRPr="00A67077" w:rsidRDefault="00230C6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A1B24E6" w14:textId="68498856" w:rsidR="00F326EE" w:rsidRPr="00A67077" w:rsidRDefault="00D80D1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3E636D1D" w14:textId="1A373792" w:rsidR="00F326EE" w:rsidRPr="00A67077" w:rsidRDefault="0066528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75DB80C" w14:textId="68E1A457" w:rsidR="00F326EE" w:rsidRPr="00A67077" w:rsidRDefault="00E6197C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16A54EA" w14:textId="0353AB01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7486375" w14:textId="361ABA06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0F1C602A" w14:textId="3420EE19" w:rsidR="00F326EE" w:rsidRPr="00A67077" w:rsidRDefault="005C756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</w:tr>
      <w:tr w:rsidR="005E5A0B" w14:paraId="5AC44886" w14:textId="77777777" w:rsidTr="006D5DC5">
        <w:trPr>
          <w:gridAfter w:val="1"/>
          <w:wAfter w:w="21" w:type="dxa"/>
          <w:trHeight w:val="594"/>
        </w:trPr>
        <w:tc>
          <w:tcPr>
            <w:tcW w:w="1696" w:type="dxa"/>
          </w:tcPr>
          <w:p w14:paraId="55B16F7C" w14:textId="2A70DE76" w:rsidR="00F326EE" w:rsidRPr="00EE4C9A" w:rsidRDefault="00F326EE" w:rsidP="00A67077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4037E1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34BC4F05" w14:textId="0CDD847B" w:rsidR="00EE4C9A" w:rsidRPr="00EE4C9A" w:rsidRDefault="00EE4C9A" w:rsidP="00A67077">
            <w:pPr>
              <w:rPr>
                <w:sz w:val="24"/>
                <w:szCs w:val="24"/>
              </w:rPr>
            </w:pPr>
            <w:r w:rsidRPr="00EE4C9A">
              <w:rPr>
                <w:sz w:val="24"/>
                <w:szCs w:val="24"/>
              </w:rPr>
              <w:t>Late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B95277E" w14:textId="780C7EF9" w:rsidR="00F326EE" w:rsidRPr="00A67077" w:rsidRDefault="0080291F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37303CC6" w14:textId="71183901" w:rsidR="00F326EE" w:rsidRPr="00A67077" w:rsidRDefault="00A03A7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098361F" w14:textId="72E930CD" w:rsidR="00F326EE" w:rsidRPr="00A67077" w:rsidRDefault="00991EB1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7A6113F5" w14:textId="2DD2A017" w:rsidR="00F326EE" w:rsidRPr="00A67077" w:rsidRDefault="00CE44C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9478FE4" w14:textId="49D59BF0" w:rsidR="00F326EE" w:rsidRPr="00A67077" w:rsidRDefault="005C48C2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96821A0" w14:textId="53CD85CC" w:rsidR="00F326EE" w:rsidRPr="00A67077" w:rsidRDefault="00230C6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ADEE472" w14:textId="132B9093" w:rsidR="00F326EE" w:rsidRPr="00A67077" w:rsidRDefault="00D80D1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13EEC3C8" w14:textId="2A95DA90" w:rsidR="00F326EE" w:rsidRPr="00A67077" w:rsidRDefault="0066528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9D98561" w14:textId="1AA49577" w:rsidR="00F326EE" w:rsidRPr="00A67077" w:rsidRDefault="00E6197C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8DEBD25" w14:textId="15A32869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40B054A" w14:textId="3B42261D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5D6C159" w14:textId="33F9551C" w:rsidR="00F326EE" w:rsidRPr="00A67077" w:rsidRDefault="005C756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</w:tr>
      <w:tr w:rsidR="005E5A0B" w14:paraId="7C54F7AD" w14:textId="77777777" w:rsidTr="009736B4">
        <w:trPr>
          <w:gridAfter w:val="1"/>
          <w:wAfter w:w="21" w:type="dxa"/>
          <w:trHeight w:val="607"/>
        </w:trPr>
        <w:tc>
          <w:tcPr>
            <w:tcW w:w="1696" w:type="dxa"/>
          </w:tcPr>
          <w:p w14:paraId="346D38F7" w14:textId="0294568F" w:rsidR="00F326EE" w:rsidRPr="00EE4C9A" w:rsidRDefault="00F326EE" w:rsidP="00A67077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4037E1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371F2AAD" w14:textId="451B500A" w:rsidR="00EE4C9A" w:rsidRPr="00EE4C9A" w:rsidRDefault="00EE4C9A" w:rsidP="00A67077">
            <w:pPr>
              <w:rPr>
                <w:sz w:val="24"/>
                <w:szCs w:val="24"/>
              </w:rPr>
            </w:pPr>
            <w:r w:rsidRPr="00EE4C9A">
              <w:rPr>
                <w:sz w:val="24"/>
                <w:szCs w:val="24"/>
              </w:rPr>
              <w:t>Necrotic/Lysed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29A3FAE" w14:textId="37DE4B90" w:rsidR="00F326EE" w:rsidRPr="00A67077" w:rsidRDefault="0080291F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1B4FB33" w14:textId="7383A224" w:rsidR="00F326EE" w:rsidRPr="00A67077" w:rsidRDefault="00A03A7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715B0E3" w14:textId="5FAC6B11" w:rsidR="00F326EE" w:rsidRPr="00A67077" w:rsidRDefault="00991EB1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62FDABD" w14:textId="1A2491B9" w:rsidR="00F326EE" w:rsidRPr="00A67077" w:rsidRDefault="00CE44C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4E7828B" w14:textId="501928FB" w:rsidR="00F326EE" w:rsidRPr="00A67077" w:rsidRDefault="005C48C2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087C7F7" w14:textId="380AE3C7" w:rsidR="00F326EE" w:rsidRPr="00A67077" w:rsidRDefault="00230C6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40F34C8" w14:textId="04505B8F" w:rsidR="00F326EE" w:rsidRPr="00A67077" w:rsidRDefault="00D80D19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6668C5A1" w14:textId="7905D0AE" w:rsidR="00F326EE" w:rsidRPr="00A67077" w:rsidRDefault="0066528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C729DAF" w14:textId="5D34C860" w:rsidR="00F326EE" w:rsidRPr="00A67077" w:rsidRDefault="00E6197C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4182781" w14:textId="25194FE3" w:rsidR="00F326EE" w:rsidRPr="00A67077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3616A30" w14:textId="77777777" w:rsidR="00F326EE" w:rsidRDefault="00AD7ABE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  <w:p w14:paraId="1DB04D0B" w14:textId="6DE272F7" w:rsidR="00AD7ABE" w:rsidRPr="00A67077" w:rsidRDefault="00AD7ABE" w:rsidP="00A67077">
            <w:pPr>
              <w:rPr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D9E2F3" w:themeFill="accent1" w:themeFillTint="33"/>
          </w:tcPr>
          <w:p w14:paraId="0F8855EC" w14:textId="0B286A80" w:rsidR="00F326EE" w:rsidRPr="00A67077" w:rsidRDefault="005C7563" w:rsidP="00A670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</w:tr>
      <w:tr w:rsidR="00285F69" w14:paraId="6EB3ACF3" w14:textId="77777777" w:rsidTr="005E5A0B">
        <w:trPr>
          <w:trHeight w:val="247"/>
        </w:trPr>
        <w:tc>
          <w:tcPr>
            <w:tcW w:w="10255" w:type="dxa"/>
            <w:gridSpan w:val="14"/>
          </w:tcPr>
          <w:p w14:paraId="5299BB4F" w14:textId="3AFE0D57" w:rsidR="00285F69" w:rsidRPr="007315D1" w:rsidRDefault="00570FB8" w:rsidP="00A6707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S 60%</w:t>
            </w:r>
          </w:p>
        </w:tc>
      </w:tr>
      <w:bookmarkEnd w:id="1"/>
      <w:tr w:rsidR="00EE4C9A" w14:paraId="380399F3" w14:textId="77777777" w:rsidTr="005E5A0B">
        <w:trPr>
          <w:gridAfter w:val="1"/>
          <w:wAfter w:w="21" w:type="dxa"/>
          <w:trHeight w:val="594"/>
        </w:trPr>
        <w:tc>
          <w:tcPr>
            <w:tcW w:w="1696" w:type="dxa"/>
          </w:tcPr>
          <w:p w14:paraId="60C13EDD" w14:textId="3B5FB34F" w:rsidR="00EE4C9A" w:rsidRPr="00EE4C9A" w:rsidRDefault="00EE4C9A" w:rsidP="00EE4C9A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4037E1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1862F6D1" w14:textId="709583E4" w:rsidR="00EE4C9A" w:rsidRDefault="00EE4C9A" w:rsidP="00EE4C9A">
            <w:r w:rsidRPr="00EE4C9A">
              <w:rPr>
                <w:sz w:val="24"/>
                <w:szCs w:val="24"/>
              </w:rPr>
              <w:t>Viable cells</w:t>
            </w:r>
          </w:p>
        </w:tc>
        <w:tc>
          <w:tcPr>
            <w:tcW w:w="709" w:type="dxa"/>
          </w:tcPr>
          <w:p w14:paraId="1F85FB05" w14:textId="25AA9823" w:rsidR="00EE4C9A" w:rsidRPr="00A67077" w:rsidRDefault="00400A26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7</w:t>
            </w:r>
          </w:p>
        </w:tc>
        <w:tc>
          <w:tcPr>
            <w:tcW w:w="709" w:type="dxa"/>
          </w:tcPr>
          <w:p w14:paraId="27A36F9E" w14:textId="350D4D24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4</w:t>
            </w:r>
          </w:p>
        </w:tc>
        <w:tc>
          <w:tcPr>
            <w:tcW w:w="709" w:type="dxa"/>
          </w:tcPr>
          <w:p w14:paraId="43FDC303" w14:textId="63402AFB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0</w:t>
            </w:r>
          </w:p>
        </w:tc>
        <w:tc>
          <w:tcPr>
            <w:tcW w:w="708" w:type="dxa"/>
          </w:tcPr>
          <w:p w14:paraId="792F0FEB" w14:textId="5603BFCD" w:rsidR="00EE4C9A" w:rsidRPr="00A67077" w:rsidRDefault="00540B6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7</w:t>
            </w:r>
          </w:p>
        </w:tc>
        <w:tc>
          <w:tcPr>
            <w:tcW w:w="709" w:type="dxa"/>
          </w:tcPr>
          <w:p w14:paraId="1D82B5AA" w14:textId="3A95386C" w:rsidR="00EE4C9A" w:rsidRPr="00A67077" w:rsidRDefault="006E7AD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6</w:t>
            </w:r>
          </w:p>
        </w:tc>
        <w:tc>
          <w:tcPr>
            <w:tcW w:w="709" w:type="dxa"/>
          </w:tcPr>
          <w:p w14:paraId="3A800802" w14:textId="5505196A" w:rsidR="00EE4C9A" w:rsidRPr="00A67077" w:rsidRDefault="00322DE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7</w:t>
            </w:r>
          </w:p>
        </w:tc>
        <w:tc>
          <w:tcPr>
            <w:tcW w:w="709" w:type="dxa"/>
          </w:tcPr>
          <w:p w14:paraId="5CC018FB" w14:textId="76BAC34B" w:rsidR="00EE4C9A" w:rsidRPr="00B30036" w:rsidRDefault="00A96FA1" w:rsidP="00EE4C9A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4.7</w:t>
            </w:r>
          </w:p>
        </w:tc>
        <w:tc>
          <w:tcPr>
            <w:tcW w:w="708" w:type="dxa"/>
          </w:tcPr>
          <w:p w14:paraId="508B305F" w14:textId="72523D91" w:rsidR="00EE4C9A" w:rsidRPr="00A67077" w:rsidRDefault="00A96FA1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709" w:type="dxa"/>
          </w:tcPr>
          <w:p w14:paraId="06CB8887" w14:textId="6E229EEA" w:rsidR="00EE4C9A" w:rsidRPr="00A67077" w:rsidRDefault="005C4EF7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0</w:t>
            </w:r>
          </w:p>
        </w:tc>
        <w:tc>
          <w:tcPr>
            <w:tcW w:w="709" w:type="dxa"/>
          </w:tcPr>
          <w:p w14:paraId="4941589E" w14:textId="751EBC9A" w:rsidR="00EE4C9A" w:rsidRPr="00A67077" w:rsidRDefault="001C2A89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0</w:t>
            </w:r>
          </w:p>
        </w:tc>
        <w:tc>
          <w:tcPr>
            <w:tcW w:w="709" w:type="dxa"/>
          </w:tcPr>
          <w:p w14:paraId="6AF17A5D" w14:textId="477C549E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7</w:t>
            </w:r>
          </w:p>
        </w:tc>
        <w:tc>
          <w:tcPr>
            <w:tcW w:w="741" w:type="dxa"/>
          </w:tcPr>
          <w:p w14:paraId="4CF0413D" w14:textId="7BA51941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0</w:t>
            </w:r>
          </w:p>
        </w:tc>
      </w:tr>
      <w:tr w:rsidR="00EE4C9A" w14:paraId="1A659649" w14:textId="77777777" w:rsidTr="006D5DC5">
        <w:trPr>
          <w:gridAfter w:val="1"/>
          <w:wAfter w:w="21" w:type="dxa"/>
          <w:trHeight w:val="495"/>
        </w:trPr>
        <w:tc>
          <w:tcPr>
            <w:tcW w:w="1696" w:type="dxa"/>
          </w:tcPr>
          <w:p w14:paraId="7E600DA7" w14:textId="6926985E" w:rsidR="00EE4C9A" w:rsidRPr="00EE4C9A" w:rsidRDefault="00EE4C9A" w:rsidP="00EE4C9A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7D35E27B" w14:textId="45F8B1B5" w:rsidR="00EE4C9A" w:rsidRDefault="00EE4C9A" w:rsidP="00EE4C9A">
            <w:r w:rsidRPr="00EE4C9A">
              <w:rPr>
                <w:sz w:val="24"/>
                <w:szCs w:val="24"/>
              </w:rPr>
              <w:t>Early apoptotic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5FF22D5F" w14:textId="35BB4E7C" w:rsidR="00EE4C9A" w:rsidRPr="00A67077" w:rsidRDefault="00400A26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73E7568" w14:textId="33ACD3FE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522ADFD6" w14:textId="3E7176FC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51D9F267" w14:textId="1557A77F" w:rsidR="00EE4C9A" w:rsidRPr="00A67077" w:rsidRDefault="00540B6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1353535" w14:textId="42E09079" w:rsidR="00EE4C9A" w:rsidRPr="00A67077" w:rsidRDefault="006E7AD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6146F949" w14:textId="2C46C601" w:rsidR="00EE4C9A" w:rsidRPr="00A67077" w:rsidRDefault="00322DE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AD646D9" w14:textId="33495676" w:rsidR="00EE4C9A" w:rsidRPr="00B30036" w:rsidRDefault="00A96FA1" w:rsidP="00EE4C9A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0968F12A" w14:textId="4F47C78D" w:rsidR="00EE4C9A" w:rsidRPr="00A67077" w:rsidRDefault="00A96FA1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9F89554" w14:textId="1E55E358" w:rsidR="00EE4C9A" w:rsidRPr="00A67077" w:rsidRDefault="005C4EF7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0856C6A" w14:textId="1C34ABDA" w:rsidR="00EE4C9A" w:rsidRPr="00A67077" w:rsidRDefault="001C2A89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99D017D" w14:textId="4A5A36B2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274EF04E" w14:textId="027554DE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</w:tr>
      <w:tr w:rsidR="00EE4C9A" w14:paraId="600C1627" w14:textId="77777777" w:rsidTr="006D5DC5">
        <w:trPr>
          <w:gridAfter w:val="1"/>
          <w:wAfter w:w="21" w:type="dxa"/>
          <w:trHeight w:val="495"/>
        </w:trPr>
        <w:tc>
          <w:tcPr>
            <w:tcW w:w="1696" w:type="dxa"/>
          </w:tcPr>
          <w:p w14:paraId="04356860" w14:textId="7CCFE404" w:rsidR="00EE4C9A" w:rsidRPr="00EE4C9A" w:rsidRDefault="00EE4C9A" w:rsidP="00EE4C9A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46433FF7" w14:textId="0FF1D091" w:rsidR="00EE4C9A" w:rsidRDefault="00EE4C9A" w:rsidP="00EE4C9A">
            <w:r w:rsidRPr="00EE4C9A">
              <w:rPr>
                <w:sz w:val="24"/>
                <w:szCs w:val="24"/>
              </w:rPr>
              <w:t>Late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D349A20" w14:textId="3C478942" w:rsidR="00EE4C9A" w:rsidRPr="00A67077" w:rsidRDefault="00400A26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CF9D195" w14:textId="514BF3A3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6E9F55B" w14:textId="7916B573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48766EB0" w14:textId="3E2667B9" w:rsidR="00EE4C9A" w:rsidRPr="00A67077" w:rsidRDefault="00540B6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2812C7C" w14:textId="686CB8D0" w:rsidR="00EE4C9A" w:rsidRPr="00A67077" w:rsidRDefault="006E7AD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0943CA8" w14:textId="0A6894E5" w:rsidR="00EE4C9A" w:rsidRPr="00A67077" w:rsidRDefault="00322DE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1E7C7EF" w14:textId="32A7CA7E" w:rsidR="00EE4C9A" w:rsidRPr="00B30036" w:rsidRDefault="00A96FA1" w:rsidP="00EE4C9A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73EDF091" w14:textId="756F3C79" w:rsidR="00EE4C9A" w:rsidRPr="00A67077" w:rsidRDefault="00A96FA1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A32D53A" w14:textId="1D5A9523" w:rsidR="00EE4C9A" w:rsidRPr="00A67077" w:rsidRDefault="005C4EF7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B2AD0EF" w14:textId="0D84F851" w:rsidR="00EE4C9A" w:rsidRPr="00A67077" w:rsidRDefault="001C2A89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49E49E0" w14:textId="701093B9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784E32E" w14:textId="1EF33817" w:rsidR="00EE4C9A" w:rsidRPr="00A67077" w:rsidRDefault="007A66D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</w:tr>
      <w:tr w:rsidR="00EE4C9A" w14:paraId="53DF9D35" w14:textId="77777777" w:rsidTr="0001260E">
        <w:trPr>
          <w:gridAfter w:val="1"/>
          <w:wAfter w:w="21" w:type="dxa"/>
          <w:trHeight w:val="594"/>
        </w:trPr>
        <w:tc>
          <w:tcPr>
            <w:tcW w:w="1696" w:type="dxa"/>
          </w:tcPr>
          <w:p w14:paraId="506E77A8" w14:textId="347B237D" w:rsidR="00EE4C9A" w:rsidRPr="00EE4C9A" w:rsidRDefault="00EE4C9A" w:rsidP="00EE4C9A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4ABACA15" w14:textId="38F13E0D" w:rsidR="00EE4C9A" w:rsidRDefault="00EE4C9A" w:rsidP="00EE4C9A">
            <w:r w:rsidRPr="00EE4C9A">
              <w:rPr>
                <w:sz w:val="24"/>
                <w:szCs w:val="24"/>
              </w:rPr>
              <w:t>Necrotic/Lysed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8DC43B6" w14:textId="6A98C706" w:rsidR="00EE4C9A" w:rsidRPr="00A67077" w:rsidRDefault="00400A26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AE76164" w14:textId="4F5124D4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9902A66" w14:textId="42CF4BEE" w:rsidR="00EE4C9A" w:rsidRPr="00A67077" w:rsidRDefault="007E049B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4AB74247" w14:textId="66AAA622" w:rsidR="00EE4C9A" w:rsidRPr="00A67077" w:rsidRDefault="00540B6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376729C" w14:textId="2FE0908B" w:rsidR="00EE4C9A" w:rsidRPr="00A67077" w:rsidRDefault="006E7AD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217BC31" w14:textId="47E36F1A" w:rsidR="00EE4C9A" w:rsidRPr="00A67077" w:rsidRDefault="00322DE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039B5E79" w14:textId="6C2502A9" w:rsidR="00EE4C9A" w:rsidRPr="00B30036" w:rsidRDefault="00A96FA1" w:rsidP="00EE4C9A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7A84040C" w14:textId="0CAD0B34" w:rsidR="00EE4C9A" w:rsidRPr="00A67077" w:rsidRDefault="00505CB3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59C3420" w14:textId="41D6F40E" w:rsidR="00EE4C9A" w:rsidRPr="00A67077" w:rsidRDefault="005C4EF7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4887B87" w14:textId="22DA3F12" w:rsidR="00EE4C9A" w:rsidRPr="00A67077" w:rsidRDefault="001C2A89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2F7C3F5" w14:textId="627FC251" w:rsidR="00EE4C9A" w:rsidRPr="00A67077" w:rsidRDefault="00B15BF0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362566A5" w14:textId="64C62757" w:rsidR="00EE4C9A" w:rsidRPr="00A67077" w:rsidRDefault="007A66D4" w:rsidP="00E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</w:tr>
      <w:tr w:rsidR="00EE4C9A" w14:paraId="7C6EC484" w14:textId="77777777" w:rsidTr="005E5A0B">
        <w:trPr>
          <w:trHeight w:val="247"/>
        </w:trPr>
        <w:tc>
          <w:tcPr>
            <w:tcW w:w="10255" w:type="dxa"/>
            <w:gridSpan w:val="14"/>
          </w:tcPr>
          <w:p w14:paraId="79DBB2FE" w14:textId="4AACDA47" w:rsidR="00EE4C9A" w:rsidRPr="007315D1" w:rsidRDefault="009B1C7B" w:rsidP="00EE4C9A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S 65%</w:t>
            </w:r>
          </w:p>
        </w:tc>
      </w:tr>
      <w:tr w:rsidR="007A1F11" w14:paraId="4791E426" w14:textId="77777777" w:rsidTr="005E5A0B">
        <w:trPr>
          <w:gridAfter w:val="1"/>
          <w:wAfter w:w="21" w:type="dxa"/>
          <w:trHeight w:val="594"/>
        </w:trPr>
        <w:tc>
          <w:tcPr>
            <w:tcW w:w="1696" w:type="dxa"/>
          </w:tcPr>
          <w:p w14:paraId="2B71D27E" w14:textId="1F22AB4D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39302ECF" w14:textId="48A4FBDF" w:rsidR="007A1F11" w:rsidRDefault="007A1F11" w:rsidP="007A1F11">
            <w:r w:rsidRPr="00EE4C9A">
              <w:rPr>
                <w:sz w:val="24"/>
                <w:szCs w:val="24"/>
              </w:rPr>
              <w:t>Viable cells</w:t>
            </w:r>
          </w:p>
        </w:tc>
        <w:tc>
          <w:tcPr>
            <w:tcW w:w="709" w:type="dxa"/>
          </w:tcPr>
          <w:p w14:paraId="43C2E97C" w14:textId="34F2364F" w:rsidR="007A1F11" w:rsidRPr="00A67077" w:rsidRDefault="00F15C9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5</w:t>
            </w:r>
          </w:p>
        </w:tc>
        <w:tc>
          <w:tcPr>
            <w:tcW w:w="709" w:type="dxa"/>
          </w:tcPr>
          <w:p w14:paraId="08809EA2" w14:textId="75C9FD1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9</w:t>
            </w:r>
          </w:p>
        </w:tc>
        <w:tc>
          <w:tcPr>
            <w:tcW w:w="709" w:type="dxa"/>
          </w:tcPr>
          <w:p w14:paraId="495261C0" w14:textId="4BB42A9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9</w:t>
            </w:r>
          </w:p>
        </w:tc>
        <w:tc>
          <w:tcPr>
            <w:tcW w:w="708" w:type="dxa"/>
          </w:tcPr>
          <w:p w14:paraId="787CE5BA" w14:textId="266513D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1</w:t>
            </w:r>
          </w:p>
        </w:tc>
        <w:tc>
          <w:tcPr>
            <w:tcW w:w="709" w:type="dxa"/>
          </w:tcPr>
          <w:p w14:paraId="6A860EBF" w14:textId="0E16291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</w:t>
            </w:r>
          </w:p>
        </w:tc>
        <w:tc>
          <w:tcPr>
            <w:tcW w:w="709" w:type="dxa"/>
          </w:tcPr>
          <w:p w14:paraId="33F0B118" w14:textId="3038703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9</w:t>
            </w:r>
          </w:p>
        </w:tc>
        <w:tc>
          <w:tcPr>
            <w:tcW w:w="709" w:type="dxa"/>
          </w:tcPr>
          <w:p w14:paraId="33C6BB4A" w14:textId="731F39B3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2</w:t>
            </w:r>
          </w:p>
        </w:tc>
        <w:tc>
          <w:tcPr>
            <w:tcW w:w="708" w:type="dxa"/>
          </w:tcPr>
          <w:p w14:paraId="6A0BC9FE" w14:textId="591F88C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3</w:t>
            </w:r>
          </w:p>
        </w:tc>
        <w:tc>
          <w:tcPr>
            <w:tcW w:w="709" w:type="dxa"/>
          </w:tcPr>
          <w:p w14:paraId="6150F362" w14:textId="753134D6" w:rsidR="007A1F11" w:rsidRPr="007A1F11" w:rsidRDefault="007A1F11" w:rsidP="007A1F11">
            <w:pPr>
              <w:rPr>
                <w:sz w:val="24"/>
                <w:szCs w:val="24"/>
              </w:rPr>
            </w:pPr>
            <w:r w:rsidRPr="007A1F11">
              <w:rPr>
                <w:sz w:val="24"/>
                <w:szCs w:val="24"/>
              </w:rPr>
              <w:t>61.2</w:t>
            </w:r>
          </w:p>
        </w:tc>
        <w:tc>
          <w:tcPr>
            <w:tcW w:w="709" w:type="dxa"/>
          </w:tcPr>
          <w:p w14:paraId="7995D5D5" w14:textId="37DBD94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4</w:t>
            </w:r>
          </w:p>
        </w:tc>
        <w:tc>
          <w:tcPr>
            <w:tcW w:w="709" w:type="dxa"/>
          </w:tcPr>
          <w:p w14:paraId="0439476A" w14:textId="4C5BF0F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2</w:t>
            </w:r>
          </w:p>
        </w:tc>
        <w:tc>
          <w:tcPr>
            <w:tcW w:w="741" w:type="dxa"/>
          </w:tcPr>
          <w:p w14:paraId="24756AE0" w14:textId="1AC94F1C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</w:tr>
      <w:tr w:rsidR="007A1F11" w14:paraId="74DE8F31" w14:textId="77777777" w:rsidTr="00F84627">
        <w:trPr>
          <w:gridAfter w:val="1"/>
          <w:wAfter w:w="21" w:type="dxa"/>
          <w:trHeight w:val="495"/>
        </w:trPr>
        <w:tc>
          <w:tcPr>
            <w:tcW w:w="1696" w:type="dxa"/>
          </w:tcPr>
          <w:p w14:paraId="75EC185B" w14:textId="0C44A3A7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42EA584D" w14:textId="7D6F4561" w:rsidR="007A1F11" w:rsidRDefault="007A1F11" w:rsidP="007A1F11">
            <w:r w:rsidRPr="00EE4C9A">
              <w:rPr>
                <w:sz w:val="24"/>
                <w:szCs w:val="24"/>
              </w:rPr>
              <w:t>Early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E1BDE3F" w14:textId="08F69000" w:rsidR="007A1F11" w:rsidRPr="00A67077" w:rsidRDefault="00F15C9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334A5B4A" w14:textId="4C5CF93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69CED24" w14:textId="1FA4B0D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0D424DF5" w14:textId="77BB64F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3B5553E" w14:textId="1F37D9F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E940FEE" w14:textId="3954873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133E039" w14:textId="44AFE27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2E2DBE7A" w14:textId="29CF418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BF12B02" w14:textId="7BC4F03F" w:rsidR="007A1F11" w:rsidRPr="007A1F11" w:rsidRDefault="007A1F11" w:rsidP="007A1F11">
            <w:pPr>
              <w:rPr>
                <w:sz w:val="24"/>
                <w:szCs w:val="24"/>
              </w:rPr>
            </w:pPr>
            <w:r w:rsidRPr="007A1F11">
              <w:rPr>
                <w:sz w:val="24"/>
                <w:szCs w:val="24"/>
              </w:rPr>
              <w:t>3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E0BB9A7" w14:textId="5710D8C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2DE11EA" w14:textId="402417D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C61F41C" w14:textId="58F6C06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</w:tr>
      <w:tr w:rsidR="007A1F11" w14:paraId="48D7B50C" w14:textId="77777777" w:rsidTr="00F84627">
        <w:trPr>
          <w:gridAfter w:val="1"/>
          <w:wAfter w:w="21" w:type="dxa"/>
          <w:trHeight w:val="495"/>
        </w:trPr>
        <w:tc>
          <w:tcPr>
            <w:tcW w:w="1696" w:type="dxa"/>
          </w:tcPr>
          <w:p w14:paraId="2652C35A" w14:textId="5F1C6746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19284469" w14:textId="501D2A76" w:rsidR="007A1F11" w:rsidRDefault="007A1F11" w:rsidP="007A1F11">
            <w:r w:rsidRPr="00EE4C9A">
              <w:rPr>
                <w:sz w:val="24"/>
                <w:szCs w:val="24"/>
              </w:rPr>
              <w:t>Late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713C321" w14:textId="3328E697" w:rsidR="007A1F11" w:rsidRPr="00A67077" w:rsidRDefault="00F15C9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38D5427E" w14:textId="12BB751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6864A726" w14:textId="148853A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786D52AA" w14:textId="29DA563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5093940" w14:textId="4001DE9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DE5F889" w14:textId="3E96E0C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A7C60A9" w14:textId="325DAA4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3094F269" w14:textId="0F121FA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D2476C4" w14:textId="4D41A07D" w:rsidR="007A1F11" w:rsidRPr="007A1F11" w:rsidRDefault="007A1F11" w:rsidP="007A1F11">
            <w:pPr>
              <w:rPr>
                <w:sz w:val="24"/>
                <w:szCs w:val="24"/>
              </w:rPr>
            </w:pPr>
            <w:r w:rsidRPr="007A1F11">
              <w:rPr>
                <w:sz w:val="24"/>
                <w:szCs w:val="24"/>
              </w:rPr>
              <w:t>9.6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5AED2820" w14:textId="7FC03EF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5729352E" w14:textId="63731D0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</w:t>
            </w:r>
          </w:p>
        </w:tc>
        <w:tc>
          <w:tcPr>
            <w:tcW w:w="741" w:type="dxa"/>
            <w:shd w:val="clear" w:color="auto" w:fill="F4B083" w:themeFill="accent2" w:themeFillTint="99"/>
          </w:tcPr>
          <w:p w14:paraId="62EA1294" w14:textId="53AF56F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</w:tr>
      <w:tr w:rsidR="007A1F11" w14:paraId="3D45B0D7" w14:textId="77777777" w:rsidTr="00C1502B">
        <w:trPr>
          <w:gridAfter w:val="1"/>
          <w:wAfter w:w="21" w:type="dxa"/>
          <w:trHeight w:val="607"/>
        </w:trPr>
        <w:tc>
          <w:tcPr>
            <w:tcW w:w="1696" w:type="dxa"/>
          </w:tcPr>
          <w:p w14:paraId="444B7CEC" w14:textId="5085962D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16495BD0" w14:textId="1F044EF7" w:rsidR="007A1F11" w:rsidRDefault="007A1F11" w:rsidP="007A1F11">
            <w:r w:rsidRPr="00EE4C9A">
              <w:rPr>
                <w:sz w:val="24"/>
                <w:szCs w:val="24"/>
              </w:rPr>
              <w:t>Necrotic/Lysed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2442A1C" w14:textId="1FBB75B5" w:rsidR="007A1F11" w:rsidRPr="00A67077" w:rsidRDefault="00F15C9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753F4DC" w14:textId="7A2CECB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0AE55B8A" w14:textId="20B733A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1BF578C7" w14:textId="6A78364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3273440" w14:textId="42BACBB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020C3972" w14:textId="4194EC8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2A0474C0" w14:textId="0A7C876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07FFB549" w14:textId="45551F5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77DA593A" w14:textId="69B6C222" w:rsidR="007A1F11" w:rsidRPr="007A1F11" w:rsidRDefault="007A1F11" w:rsidP="007A1F11">
            <w:pPr>
              <w:rPr>
                <w:sz w:val="24"/>
                <w:szCs w:val="24"/>
              </w:rPr>
            </w:pPr>
            <w:r w:rsidRPr="007A1F11">
              <w:rPr>
                <w:sz w:val="24"/>
                <w:szCs w:val="24"/>
              </w:rPr>
              <w:t>25.2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0E9E109E" w14:textId="28E6D25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60F02B54" w14:textId="58E2BA9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</w:p>
        </w:tc>
        <w:tc>
          <w:tcPr>
            <w:tcW w:w="741" w:type="dxa"/>
            <w:shd w:val="clear" w:color="auto" w:fill="8EAADB" w:themeFill="accent1" w:themeFillTint="99"/>
          </w:tcPr>
          <w:p w14:paraId="78BB1C9D" w14:textId="2870AA3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7</w:t>
            </w:r>
          </w:p>
        </w:tc>
      </w:tr>
      <w:tr w:rsidR="007A1F11" w14:paraId="54434DCE" w14:textId="77777777" w:rsidTr="005E5A0B">
        <w:trPr>
          <w:trHeight w:val="247"/>
        </w:trPr>
        <w:tc>
          <w:tcPr>
            <w:tcW w:w="10255" w:type="dxa"/>
            <w:gridSpan w:val="14"/>
          </w:tcPr>
          <w:p w14:paraId="0FF8BBA4" w14:textId="2E020A29" w:rsidR="007A1F11" w:rsidRPr="007315D1" w:rsidRDefault="007A1F11" w:rsidP="007A1F1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S 70%</w:t>
            </w:r>
          </w:p>
        </w:tc>
      </w:tr>
      <w:tr w:rsidR="007A1F11" w14:paraId="5893D9E1" w14:textId="77777777" w:rsidTr="005E5A0B">
        <w:trPr>
          <w:gridAfter w:val="1"/>
          <w:wAfter w:w="21" w:type="dxa"/>
          <w:trHeight w:val="594"/>
        </w:trPr>
        <w:tc>
          <w:tcPr>
            <w:tcW w:w="1696" w:type="dxa"/>
          </w:tcPr>
          <w:p w14:paraId="1BF2C1DB" w14:textId="7831FE19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6B18C2D1" w14:textId="4B039D17" w:rsidR="007A1F11" w:rsidRDefault="007A1F11" w:rsidP="007A1F11">
            <w:r w:rsidRPr="00EE4C9A">
              <w:rPr>
                <w:sz w:val="24"/>
                <w:szCs w:val="24"/>
              </w:rPr>
              <w:t>Viable cells</w:t>
            </w:r>
          </w:p>
        </w:tc>
        <w:tc>
          <w:tcPr>
            <w:tcW w:w="709" w:type="dxa"/>
          </w:tcPr>
          <w:p w14:paraId="599F58CF" w14:textId="4A91842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8</w:t>
            </w:r>
          </w:p>
        </w:tc>
        <w:tc>
          <w:tcPr>
            <w:tcW w:w="709" w:type="dxa"/>
          </w:tcPr>
          <w:p w14:paraId="2FF6AA7D" w14:textId="5AF7896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5</w:t>
            </w:r>
          </w:p>
        </w:tc>
        <w:tc>
          <w:tcPr>
            <w:tcW w:w="709" w:type="dxa"/>
          </w:tcPr>
          <w:p w14:paraId="24F739E1" w14:textId="40D552B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0</w:t>
            </w:r>
          </w:p>
        </w:tc>
        <w:tc>
          <w:tcPr>
            <w:tcW w:w="708" w:type="dxa"/>
          </w:tcPr>
          <w:p w14:paraId="3B74369E" w14:textId="2B283E7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3</w:t>
            </w:r>
          </w:p>
        </w:tc>
        <w:tc>
          <w:tcPr>
            <w:tcW w:w="709" w:type="dxa"/>
          </w:tcPr>
          <w:p w14:paraId="746028FB" w14:textId="774EF5C5" w:rsidR="007A1F11" w:rsidRPr="00436604" w:rsidRDefault="007A1F11" w:rsidP="007A1F11">
            <w:pPr>
              <w:rPr>
                <w:sz w:val="24"/>
                <w:szCs w:val="24"/>
              </w:rPr>
            </w:pPr>
            <w:r w:rsidRPr="00436604">
              <w:rPr>
                <w:sz w:val="24"/>
                <w:szCs w:val="24"/>
              </w:rPr>
              <w:t>81.1</w:t>
            </w:r>
          </w:p>
        </w:tc>
        <w:tc>
          <w:tcPr>
            <w:tcW w:w="709" w:type="dxa"/>
          </w:tcPr>
          <w:p w14:paraId="2811205E" w14:textId="2D8B9A4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7</w:t>
            </w:r>
          </w:p>
        </w:tc>
        <w:tc>
          <w:tcPr>
            <w:tcW w:w="709" w:type="dxa"/>
          </w:tcPr>
          <w:p w14:paraId="3413814D" w14:textId="470B5920" w:rsidR="007A1F11" w:rsidRPr="0001260E" w:rsidRDefault="007A1F11" w:rsidP="007A1F11">
            <w:pPr>
              <w:rPr>
                <w:sz w:val="24"/>
                <w:szCs w:val="24"/>
              </w:rPr>
            </w:pPr>
            <w:r w:rsidRPr="0001260E">
              <w:rPr>
                <w:sz w:val="24"/>
                <w:szCs w:val="24"/>
              </w:rPr>
              <w:t>69.3</w:t>
            </w:r>
          </w:p>
        </w:tc>
        <w:tc>
          <w:tcPr>
            <w:tcW w:w="708" w:type="dxa"/>
          </w:tcPr>
          <w:p w14:paraId="6B5447ED" w14:textId="4C7B69EB" w:rsidR="007A1F11" w:rsidRPr="000F1F58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</w:t>
            </w:r>
          </w:p>
        </w:tc>
        <w:tc>
          <w:tcPr>
            <w:tcW w:w="709" w:type="dxa"/>
          </w:tcPr>
          <w:p w14:paraId="1B5850F3" w14:textId="1D4397D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  <w:tc>
          <w:tcPr>
            <w:tcW w:w="709" w:type="dxa"/>
          </w:tcPr>
          <w:p w14:paraId="26264BE0" w14:textId="5EC6C33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709" w:type="dxa"/>
          </w:tcPr>
          <w:p w14:paraId="2639A2CC" w14:textId="7BB9E393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741" w:type="dxa"/>
          </w:tcPr>
          <w:p w14:paraId="0C273E76" w14:textId="063BEEA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</w:t>
            </w:r>
          </w:p>
        </w:tc>
      </w:tr>
      <w:tr w:rsidR="007A1F11" w14:paraId="3DFA3D23" w14:textId="77777777" w:rsidTr="008E2B63">
        <w:trPr>
          <w:gridAfter w:val="1"/>
          <w:wAfter w:w="21" w:type="dxa"/>
          <w:trHeight w:val="495"/>
        </w:trPr>
        <w:tc>
          <w:tcPr>
            <w:tcW w:w="1696" w:type="dxa"/>
          </w:tcPr>
          <w:p w14:paraId="0DDF1E29" w14:textId="0E33BD23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3B1A829A" w14:textId="4394C065" w:rsidR="007A1F11" w:rsidRDefault="007A1F11" w:rsidP="007A1F11">
            <w:r w:rsidRPr="00EE4C9A">
              <w:rPr>
                <w:sz w:val="24"/>
                <w:szCs w:val="24"/>
              </w:rPr>
              <w:t>Early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A120AF1" w14:textId="42B1EDC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3111D13" w14:textId="79FD410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2950E2F" w14:textId="1CEB756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6B4E0853" w14:textId="0E450CA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BA25489" w14:textId="2B376D98" w:rsidR="007A1F11" w:rsidRPr="00436604" w:rsidRDefault="007A1F11" w:rsidP="007A1F11">
            <w:pPr>
              <w:rPr>
                <w:sz w:val="24"/>
                <w:szCs w:val="24"/>
              </w:rPr>
            </w:pPr>
            <w:r w:rsidRPr="00436604">
              <w:rPr>
                <w:sz w:val="24"/>
                <w:szCs w:val="24"/>
              </w:rPr>
              <w:t>4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D91D354" w14:textId="525EBB3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E6502E7" w14:textId="1966FEF6" w:rsidR="007A1F11" w:rsidRPr="0001260E" w:rsidRDefault="007A1F11" w:rsidP="007A1F11">
            <w:pPr>
              <w:rPr>
                <w:sz w:val="24"/>
                <w:szCs w:val="24"/>
              </w:rPr>
            </w:pPr>
            <w:r w:rsidRPr="0001260E">
              <w:rPr>
                <w:sz w:val="24"/>
                <w:szCs w:val="24"/>
              </w:rPr>
              <w:t>1.4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742D1309" w14:textId="359B3430" w:rsidR="007A1F11" w:rsidRPr="000F1F58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040262D" w14:textId="3A89AC4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8054106" w14:textId="687E2A2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C9C5142" w14:textId="5FC872D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3E61D2E" w14:textId="025737F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</w:tr>
      <w:tr w:rsidR="007A1F11" w14:paraId="476BCDDA" w14:textId="77777777" w:rsidTr="006D5DC5">
        <w:trPr>
          <w:gridAfter w:val="1"/>
          <w:wAfter w:w="21" w:type="dxa"/>
          <w:trHeight w:val="495"/>
        </w:trPr>
        <w:tc>
          <w:tcPr>
            <w:tcW w:w="1696" w:type="dxa"/>
          </w:tcPr>
          <w:p w14:paraId="3B785383" w14:textId="6A2863B4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44082FDF" w14:textId="1228A0EF" w:rsidR="007A1F11" w:rsidRDefault="007A1F11" w:rsidP="007A1F11">
            <w:r w:rsidRPr="00EE4C9A">
              <w:rPr>
                <w:sz w:val="24"/>
                <w:szCs w:val="24"/>
              </w:rPr>
              <w:t>Late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BEE131D" w14:textId="2EB5357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92154C8" w14:textId="76A81FC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EBE3D2B" w14:textId="30AA033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433D8385" w14:textId="3F17AA9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9EB6A8C" w14:textId="087430C5" w:rsidR="007A1F11" w:rsidRPr="00436604" w:rsidRDefault="007A1F11" w:rsidP="007A1F11">
            <w:pPr>
              <w:rPr>
                <w:sz w:val="24"/>
                <w:szCs w:val="24"/>
              </w:rPr>
            </w:pPr>
            <w:r w:rsidRPr="00436604">
              <w:rPr>
                <w:sz w:val="24"/>
                <w:szCs w:val="24"/>
              </w:rPr>
              <w:t>7.3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47633F8C" w14:textId="4D9FB70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589AAA9" w14:textId="1F4FF125" w:rsidR="007A1F11" w:rsidRPr="0001260E" w:rsidRDefault="007A1F11" w:rsidP="007A1F11">
            <w:pPr>
              <w:rPr>
                <w:sz w:val="24"/>
                <w:szCs w:val="24"/>
              </w:rPr>
            </w:pPr>
            <w:r w:rsidRPr="0001260E">
              <w:rPr>
                <w:sz w:val="24"/>
                <w:szCs w:val="24"/>
              </w:rPr>
              <w:t>5.4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14:paraId="4D64F634" w14:textId="1E2DEAC9" w:rsidR="007A1F11" w:rsidRPr="000F1F58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3545F671" w14:textId="4568FBAC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580C26D0" w14:textId="24E0632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6539EAA1" w14:textId="61C8D3B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741" w:type="dxa"/>
            <w:shd w:val="clear" w:color="auto" w:fill="F4B083" w:themeFill="accent2" w:themeFillTint="99"/>
          </w:tcPr>
          <w:p w14:paraId="79EAFFFF" w14:textId="2EC6534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2</w:t>
            </w:r>
          </w:p>
        </w:tc>
      </w:tr>
      <w:tr w:rsidR="007A1F11" w14:paraId="775E5008" w14:textId="77777777" w:rsidTr="004D4FB6">
        <w:trPr>
          <w:gridAfter w:val="1"/>
          <w:wAfter w:w="21" w:type="dxa"/>
          <w:trHeight w:val="594"/>
        </w:trPr>
        <w:tc>
          <w:tcPr>
            <w:tcW w:w="1696" w:type="dxa"/>
          </w:tcPr>
          <w:p w14:paraId="5039056D" w14:textId="663A4249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0DC4F38C" w14:textId="369213B2" w:rsidR="007A1F11" w:rsidRDefault="007A1F11" w:rsidP="007A1F11">
            <w:r w:rsidRPr="00EE4C9A">
              <w:rPr>
                <w:sz w:val="24"/>
                <w:szCs w:val="24"/>
              </w:rPr>
              <w:t>Necrotic/Lysed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46AFCF20" w14:textId="788C527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7C0030C" w14:textId="6D5B8DF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7C41BE3E" w14:textId="20EC4723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012C5D65" w14:textId="4E4FD23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1E078B63" w14:textId="6C7FB328" w:rsidR="007A1F11" w:rsidRPr="00436604" w:rsidRDefault="007A1F11" w:rsidP="007A1F11">
            <w:pPr>
              <w:rPr>
                <w:sz w:val="24"/>
                <w:szCs w:val="24"/>
              </w:rPr>
            </w:pPr>
            <w:r w:rsidRPr="00436604">
              <w:rPr>
                <w:sz w:val="24"/>
                <w:szCs w:val="24"/>
              </w:rPr>
              <w:t>7.0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227B2870" w14:textId="02BB6E9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9CB1D00" w14:textId="58E2E0BF" w:rsidR="007A1F11" w:rsidRPr="0001260E" w:rsidRDefault="007A1F11" w:rsidP="007A1F11">
            <w:pPr>
              <w:rPr>
                <w:sz w:val="24"/>
                <w:szCs w:val="24"/>
              </w:rPr>
            </w:pPr>
            <w:r w:rsidRPr="0001260E">
              <w:rPr>
                <w:sz w:val="24"/>
                <w:szCs w:val="24"/>
              </w:rPr>
              <w:t>23.9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3024760F" w14:textId="6294D039" w:rsidR="007A1F11" w:rsidRPr="000F1F58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7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1D1F292" w14:textId="090183F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8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6E538BB3" w14:textId="6639178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8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62348DE" w14:textId="3F6B123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8</w:t>
            </w:r>
          </w:p>
        </w:tc>
        <w:tc>
          <w:tcPr>
            <w:tcW w:w="741" w:type="dxa"/>
            <w:shd w:val="clear" w:color="auto" w:fill="8EAADB" w:themeFill="accent1" w:themeFillTint="99"/>
          </w:tcPr>
          <w:p w14:paraId="62AF3A59" w14:textId="6C77231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</w:t>
            </w:r>
          </w:p>
        </w:tc>
      </w:tr>
      <w:tr w:rsidR="007A1F11" w14:paraId="52607EBA" w14:textId="77777777" w:rsidTr="005E5A0B">
        <w:trPr>
          <w:trHeight w:val="247"/>
        </w:trPr>
        <w:tc>
          <w:tcPr>
            <w:tcW w:w="10255" w:type="dxa"/>
            <w:gridSpan w:val="14"/>
          </w:tcPr>
          <w:p w14:paraId="52C7B466" w14:textId="56E7D025" w:rsidR="007A1F11" w:rsidRPr="007315D1" w:rsidRDefault="007A1F11" w:rsidP="007A1F1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S 75%</w:t>
            </w:r>
          </w:p>
        </w:tc>
      </w:tr>
      <w:tr w:rsidR="007A1F11" w14:paraId="56426A63" w14:textId="77777777" w:rsidTr="005E5A0B">
        <w:trPr>
          <w:gridAfter w:val="1"/>
          <w:wAfter w:w="21" w:type="dxa"/>
          <w:trHeight w:val="594"/>
        </w:trPr>
        <w:tc>
          <w:tcPr>
            <w:tcW w:w="1696" w:type="dxa"/>
          </w:tcPr>
          <w:p w14:paraId="64C95FD4" w14:textId="14DB66E8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3B3A74C0" w14:textId="1C6E3CE8" w:rsidR="007A1F11" w:rsidRDefault="007A1F11" w:rsidP="007A1F11">
            <w:r w:rsidRPr="00EE4C9A">
              <w:rPr>
                <w:sz w:val="24"/>
                <w:szCs w:val="24"/>
              </w:rPr>
              <w:t>Viable cells</w:t>
            </w:r>
          </w:p>
        </w:tc>
        <w:tc>
          <w:tcPr>
            <w:tcW w:w="709" w:type="dxa"/>
          </w:tcPr>
          <w:p w14:paraId="7C4D5736" w14:textId="105571D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2</w:t>
            </w:r>
          </w:p>
        </w:tc>
        <w:tc>
          <w:tcPr>
            <w:tcW w:w="709" w:type="dxa"/>
          </w:tcPr>
          <w:p w14:paraId="4C9DCCBB" w14:textId="443366E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</w:t>
            </w:r>
          </w:p>
        </w:tc>
        <w:tc>
          <w:tcPr>
            <w:tcW w:w="709" w:type="dxa"/>
          </w:tcPr>
          <w:p w14:paraId="5CC3F9C0" w14:textId="23E7CD3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</w:t>
            </w:r>
          </w:p>
        </w:tc>
        <w:tc>
          <w:tcPr>
            <w:tcW w:w="708" w:type="dxa"/>
          </w:tcPr>
          <w:p w14:paraId="65511017" w14:textId="5AF1260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</w:t>
            </w:r>
          </w:p>
        </w:tc>
        <w:tc>
          <w:tcPr>
            <w:tcW w:w="709" w:type="dxa"/>
          </w:tcPr>
          <w:p w14:paraId="71E33E49" w14:textId="3B96484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2</w:t>
            </w:r>
          </w:p>
        </w:tc>
        <w:tc>
          <w:tcPr>
            <w:tcW w:w="709" w:type="dxa"/>
          </w:tcPr>
          <w:p w14:paraId="35D960FE" w14:textId="255FC2B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  <w:tc>
          <w:tcPr>
            <w:tcW w:w="709" w:type="dxa"/>
          </w:tcPr>
          <w:p w14:paraId="6F6ACE75" w14:textId="7D1E330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</w:t>
            </w:r>
          </w:p>
        </w:tc>
        <w:tc>
          <w:tcPr>
            <w:tcW w:w="708" w:type="dxa"/>
          </w:tcPr>
          <w:p w14:paraId="6F7F44B4" w14:textId="521D20B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9</w:t>
            </w:r>
          </w:p>
        </w:tc>
        <w:tc>
          <w:tcPr>
            <w:tcW w:w="709" w:type="dxa"/>
          </w:tcPr>
          <w:p w14:paraId="007BA44E" w14:textId="748B791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</w:p>
        </w:tc>
        <w:tc>
          <w:tcPr>
            <w:tcW w:w="709" w:type="dxa"/>
          </w:tcPr>
          <w:p w14:paraId="225B0201" w14:textId="1DEFD81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8</w:t>
            </w:r>
          </w:p>
        </w:tc>
        <w:tc>
          <w:tcPr>
            <w:tcW w:w="709" w:type="dxa"/>
          </w:tcPr>
          <w:p w14:paraId="1868A6A6" w14:textId="6D99A42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741" w:type="dxa"/>
          </w:tcPr>
          <w:p w14:paraId="01CDFBD2" w14:textId="460C6A5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</w:tr>
      <w:tr w:rsidR="007A1F11" w14:paraId="6ACB5544" w14:textId="77777777" w:rsidTr="006D5DC5">
        <w:trPr>
          <w:gridAfter w:val="1"/>
          <w:wAfter w:w="21" w:type="dxa"/>
          <w:trHeight w:val="495"/>
        </w:trPr>
        <w:tc>
          <w:tcPr>
            <w:tcW w:w="1696" w:type="dxa"/>
          </w:tcPr>
          <w:p w14:paraId="01FC235B" w14:textId="01F5CE55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lastRenderedPageBreak/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-</w:t>
            </w:r>
          </w:p>
          <w:p w14:paraId="4CF837EA" w14:textId="40E51614" w:rsidR="007A1F11" w:rsidRDefault="007A1F11" w:rsidP="007A1F11">
            <w:r w:rsidRPr="00EE4C9A">
              <w:rPr>
                <w:sz w:val="24"/>
                <w:szCs w:val="24"/>
              </w:rPr>
              <w:t>Early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DB579BA" w14:textId="3439817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6985D9EE" w14:textId="1D11E05A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F067C11" w14:textId="3AE8725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14:paraId="46D274A3" w14:textId="651B056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12D1709A" w14:textId="0B94F17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7D98031" w14:textId="0E5D536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3E178CC7" w14:textId="46FB4B3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708" w:type="dxa"/>
            <w:shd w:val="clear" w:color="auto" w:fill="FBE4D5" w:themeFill="accent2" w:themeFillTint="33"/>
          </w:tcPr>
          <w:p w14:paraId="288071E1" w14:textId="1D02AA7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629D986E" w14:textId="26ABB48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52EDB00B" w14:textId="17F5D09C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0387680C" w14:textId="11C96160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7CAF43DC" w14:textId="628FFE4C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</w:tr>
      <w:tr w:rsidR="007A1F11" w14:paraId="414DE2C0" w14:textId="77777777" w:rsidTr="006D5DC5">
        <w:trPr>
          <w:gridAfter w:val="1"/>
          <w:wAfter w:w="21" w:type="dxa"/>
          <w:trHeight w:val="495"/>
        </w:trPr>
        <w:tc>
          <w:tcPr>
            <w:tcW w:w="1696" w:type="dxa"/>
          </w:tcPr>
          <w:p w14:paraId="463C90FB" w14:textId="1D167D5F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+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159305C5" w14:textId="1C92B6B1" w:rsidR="007A1F11" w:rsidRDefault="007A1F11" w:rsidP="007A1F11">
            <w:r w:rsidRPr="00EE4C9A">
              <w:rPr>
                <w:sz w:val="24"/>
                <w:szCs w:val="24"/>
              </w:rPr>
              <w:t>Late apoptotic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28966AAC" w14:textId="2E190588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445117FB" w14:textId="49E746F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709" w:type="dxa"/>
            <w:shd w:val="clear" w:color="auto" w:fill="FBE4D5" w:themeFill="accent2" w:themeFillTint="33"/>
          </w:tcPr>
          <w:p w14:paraId="7611C19C" w14:textId="74B5004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14:paraId="223D7E2D" w14:textId="194BAD5C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2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2C1E4B9B" w14:textId="7067A2E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2147492F" w14:textId="55A3630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46CF5BAD" w14:textId="5C739A1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14:paraId="1BFCE041" w14:textId="199CE07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4F33E060" w14:textId="37EA6BB6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143396A6" w14:textId="13456A22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1A2714A1" w14:textId="166AB22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741" w:type="dxa"/>
            <w:shd w:val="clear" w:color="auto" w:fill="F4B083" w:themeFill="accent2" w:themeFillTint="99"/>
          </w:tcPr>
          <w:p w14:paraId="684F3269" w14:textId="7D046B61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</w:tr>
      <w:tr w:rsidR="007A1F11" w14:paraId="150715BE" w14:textId="77777777" w:rsidTr="004D4FB6">
        <w:trPr>
          <w:gridAfter w:val="1"/>
          <w:wAfter w:w="21" w:type="dxa"/>
          <w:trHeight w:val="594"/>
        </w:trPr>
        <w:tc>
          <w:tcPr>
            <w:tcW w:w="1696" w:type="dxa"/>
          </w:tcPr>
          <w:p w14:paraId="5586126B" w14:textId="58A68270" w:rsidR="007A1F11" w:rsidRPr="00EE4C9A" w:rsidRDefault="007A1F11" w:rsidP="007A1F11">
            <w:pPr>
              <w:rPr>
                <w:sz w:val="24"/>
                <w:szCs w:val="24"/>
              </w:rPr>
            </w:pPr>
            <w:proofErr w:type="spellStart"/>
            <w:r w:rsidRPr="00EE4C9A">
              <w:rPr>
                <w:sz w:val="24"/>
                <w:szCs w:val="24"/>
              </w:rPr>
              <w:t>A</w:t>
            </w:r>
            <w:r w:rsidR="00DF0F3A">
              <w:rPr>
                <w:sz w:val="24"/>
                <w:szCs w:val="24"/>
              </w:rPr>
              <w:t>nnV</w:t>
            </w:r>
            <w:proofErr w:type="spellEnd"/>
            <w:r w:rsidRPr="00EE4C9A">
              <w:rPr>
                <w:sz w:val="24"/>
                <w:szCs w:val="24"/>
              </w:rPr>
              <w:t>-/</w:t>
            </w:r>
            <w:r w:rsidR="00DF0F3A">
              <w:rPr>
                <w:sz w:val="24"/>
                <w:szCs w:val="24"/>
              </w:rPr>
              <w:t>7A</w:t>
            </w:r>
            <w:r w:rsidRPr="00EE4C9A">
              <w:rPr>
                <w:sz w:val="24"/>
                <w:szCs w:val="24"/>
              </w:rPr>
              <w:t>DD+</w:t>
            </w:r>
          </w:p>
          <w:p w14:paraId="6400BC36" w14:textId="137D8284" w:rsidR="007A1F11" w:rsidRDefault="007A1F11" w:rsidP="007A1F11">
            <w:r w:rsidRPr="00EE4C9A">
              <w:rPr>
                <w:sz w:val="24"/>
                <w:szCs w:val="24"/>
              </w:rPr>
              <w:t>Necrotic/Lysed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326810E8" w14:textId="7F584703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0B414301" w14:textId="2EC600B3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1B4399B" w14:textId="2628C907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708" w:type="dxa"/>
            <w:shd w:val="clear" w:color="auto" w:fill="9CC2E5" w:themeFill="accent5" w:themeFillTint="99"/>
          </w:tcPr>
          <w:p w14:paraId="5A12CAA5" w14:textId="1679798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DF505E4" w14:textId="6209B77E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2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5BEFCF86" w14:textId="3B066FFF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8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9F91D66" w14:textId="39FD20B4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04E9A41B" w14:textId="2BE21C6D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6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12494F51" w14:textId="7B0CE81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174900C" w14:textId="5EC9AEB9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1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FC6E9FD" w14:textId="7924D10B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</w:t>
            </w:r>
          </w:p>
        </w:tc>
        <w:tc>
          <w:tcPr>
            <w:tcW w:w="741" w:type="dxa"/>
            <w:shd w:val="clear" w:color="auto" w:fill="8EAADB" w:themeFill="accent1" w:themeFillTint="99"/>
          </w:tcPr>
          <w:p w14:paraId="5D0B4947" w14:textId="0F3826B5" w:rsidR="007A1F11" w:rsidRPr="00A67077" w:rsidRDefault="007A1F11" w:rsidP="007A1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1</w:t>
            </w:r>
          </w:p>
        </w:tc>
      </w:tr>
    </w:tbl>
    <w:p w14:paraId="0D9637B6" w14:textId="719E7C93" w:rsidR="00F66CE9" w:rsidRDefault="00F66CE9" w:rsidP="00F66CE9"/>
    <w:p w14:paraId="681E0E5C" w14:textId="6419BC1B" w:rsidR="00C13D5E" w:rsidRDefault="00C13D5E" w:rsidP="00F66CE9"/>
    <w:p w14:paraId="543AB684" w14:textId="77777777" w:rsidR="0008145B" w:rsidRDefault="0008145B" w:rsidP="0008145B"/>
    <w:p w14:paraId="6B78D020" w14:textId="77777777" w:rsidR="0008145B" w:rsidRDefault="0008145B" w:rsidP="0008145B"/>
    <w:p w14:paraId="11754C2B" w14:textId="77777777" w:rsidR="00BE6B1B" w:rsidRDefault="00BE6B1B"/>
    <w:sectPr w:rsidR="00BE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15"/>
    <w:rsid w:val="00007C1A"/>
    <w:rsid w:val="0001260E"/>
    <w:rsid w:val="0008145B"/>
    <w:rsid w:val="00097D51"/>
    <w:rsid w:val="000A0B05"/>
    <w:rsid w:val="000C2145"/>
    <w:rsid w:val="000C6A40"/>
    <w:rsid w:val="000D0362"/>
    <w:rsid w:val="000D4162"/>
    <w:rsid w:val="000D60EB"/>
    <w:rsid w:val="000F1F58"/>
    <w:rsid w:val="00102F71"/>
    <w:rsid w:val="00104C2B"/>
    <w:rsid w:val="0011581E"/>
    <w:rsid w:val="0015510C"/>
    <w:rsid w:val="001A0B95"/>
    <w:rsid w:val="001A7D1C"/>
    <w:rsid w:val="001C2A89"/>
    <w:rsid w:val="001C41B5"/>
    <w:rsid w:val="001C6231"/>
    <w:rsid w:val="001D1DC0"/>
    <w:rsid w:val="001E1115"/>
    <w:rsid w:val="001E14C2"/>
    <w:rsid w:val="0021786D"/>
    <w:rsid w:val="00230C6E"/>
    <w:rsid w:val="0024423C"/>
    <w:rsid w:val="00265465"/>
    <w:rsid w:val="00271F9D"/>
    <w:rsid w:val="00285F69"/>
    <w:rsid w:val="00292A7B"/>
    <w:rsid w:val="002F37ED"/>
    <w:rsid w:val="002F4F31"/>
    <w:rsid w:val="003009EC"/>
    <w:rsid w:val="0030547B"/>
    <w:rsid w:val="00322DE4"/>
    <w:rsid w:val="003415D3"/>
    <w:rsid w:val="003453CF"/>
    <w:rsid w:val="00357CCF"/>
    <w:rsid w:val="003630FF"/>
    <w:rsid w:val="00370169"/>
    <w:rsid w:val="00371BD5"/>
    <w:rsid w:val="00373631"/>
    <w:rsid w:val="003876C8"/>
    <w:rsid w:val="00391C6A"/>
    <w:rsid w:val="003B2B5E"/>
    <w:rsid w:val="003C39D7"/>
    <w:rsid w:val="003F0995"/>
    <w:rsid w:val="00400A26"/>
    <w:rsid w:val="004037E1"/>
    <w:rsid w:val="00423798"/>
    <w:rsid w:val="00426EF6"/>
    <w:rsid w:val="00436604"/>
    <w:rsid w:val="00472F0A"/>
    <w:rsid w:val="00473256"/>
    <w:rsid w:val="004908C3"/>
    <w:rsid w:val="004908ED"/>
    <w:rsid w:val="004961F5"/>
    <w:rsid w:val="004A43F5"/>
    <w:rsid w:val="004B1958"/>
    <w:rsid w:val="004B39F3"/>
    <w:rsid w:val="004B54F6"/>
    <w:rsid w:val="004D4FB6"/>
    <w:rsid w:val="004D538E"/>
    <w:rsid w:val="004E06E0"/>
    <w:rsid w:val="00505CB3"/>
    <w:rsid w:val="00540B60"/>
    <w:rsid w:val="005654AD"/>
    <w:rsid w:val="00570FB8"/>
    <w:rsid w:val="005804B5"/>
    <w:rsid w:val="00595473"/>
    <w:rsid w:val="005C48C2"/>
    <w:rsid w:val="005C4EF7"/>
    <w:rsid w:val="005C7563"/>
    <w:rsid w:val="005E0293"/>
    <w:rsid w:val="005E2D7B"/>
    <w:rsid w:val="005E5289"/>
    <w:rsid w:val="005E5A0B"/>
    <w:rsid w:val="005F2697"/>
    <w:rsid w:val="00612752"/>
    <w:rsid w:val="00612AAD"/>
    <w:rsid w:val="0061679C"/>
    <w:rsid w:val="00631E97"/>
    <w:rsid w:val="00633058"/>
    <w:rsid w:val="00640E8C"/>
    <w:rsid w:val="00643E0A"/>
    <w:rsid w:val="00654B59"/>
    <w:rsid w:val="00665283"/>
    <w:rsid w:val="00686088"/>
    <w:rsid w:val="0069083E"/>
    <w:rsid w:val="006B1D9D"/>
    <w:rsid w:val="006C4BB6"/>
    <w:rsid w:val="006D3E82"/>
    <w:rsid w:val="006D5DC5"/>
    <w:rsid w:val="006E7AD0"/>
    <w:rsid w:val="00711875"/>
    <w:rsid w:val="007315D1"/>
    <w:rsid w:val="00731C9F"/>
    <w:rsid w:val="00746EC9"/>
    <w:rsid w:val="0078671B"/>
    <w:rsid w:val="0079275B"/>
    <w:rsid w:val="00796D1D"/>
    <w:rsid w:val="007A1F11"/>
    <w:rsid w:val="007A4171"/>
    <w:rsid w:val="007A66D4"/>
    <w:rsid w:val="007B43BB"/>
    <w:rsid w:val="007D3ED9"/>
    <w:rsid w:val="007D5241"/>
    <w:rsid w:val="007E049B"/>
    <w:rsid w:val="0080291F"/>
    <w:rsid w:val="008438C6"/>
    <w:rsid w:val="00846B3E"/>
    <w:rsid w:val="00855EFC"/>
    <w:rsid w:val="00857BC1"/>
    <w:rsid w:val="008624EC"/>
    <w:rsid w:val="0087767C"/>
    <w:rsid w:val="0088018F"/>
    <w:rsid w:val="00880B3B"/>
    <w:rsid w:val="00884CF6"/>
    <w:rsid w:val="008A5944"/>
    <w:rsid w:val="008B5B08"/>
    <w:rsid w:val="008E2B63"/>
    <w:rsid w:val="008F5075"/>
    <w:rsid w:val="009140CD"/>
    <w:rsid w:val="009301D0"/>
    <w:rsid w:val="00941513"/>
    <w:rsid w:val="00952D74"/>
    <w:rsid w:val="00966746"/>
    <w:rsid w:val="009712C1"/>
    <w:rsid w:val="009736B4"/>
    <w:rsid w:val="00974427"/>
    <w:rsid w:val="0097480E"/>
    <w:rsid w:val="00983703"/>
    <w:rsid w:val="00991EB1"/>
    <w:rsid w:val="009B11C1"/>
    <w:rsid w:val="009B1C7B"/>
    <w:rsid w:val="009C15D8"/>
    <w:rsid w:val="009D348C"/>
    <w:rsid w:val="00A03A73"/>
    <w:rsid w:val="00A27222"/>
    <w:rsid w:val="00A40691"/>
    <w:rsid w:val="00A428BA"/>
    <w:rsid w:val="00A65B89"/>
    <w:rsid w:val="00A65E6A"/>
    <w:rsid w:val="00A67077"/>
    <w:rsid w:val="00A917CE"/>
    <w:rsid w:val="00A96FA1"/>
    <w:rsid w:val="00AC1340"/>
    <w:rsid w:val="00AD7ABE"/>
    <w:rsid w:val="00AE6DF5"/>
    <w:rsid w:val="00AF08DA"/>
    <w:rsid w:val="00B15BF0"/>
    <w:rsid w:val="00B30036"/>
    <w:rsid w:val="00B5123C"/>
    <w:rsid w:val="00B80018"/>
    <w:rsid w:val="00BA15DC"/>
    <w:rsid w:val="00BA5E14"/>
    <w:rsid w:val="00BB4B6F"/>
    <w:rsid w:val="00BD500E"/>
    <w:rsid w:val="00BE6B1B"/>
    <w:rsid w:val="00BF267C"/>
    <w:rsid w:val="00C04E61"/>
    <w:rsid w:val="00C12F4B"/>
    <w:rsid w:val="00C13D5E"/>
    <w:rsid w:val="00C1502B"/>
    <w:rsid w:val="00C21002"/>
    <w:rsid w:val="00C34A44"/>
    <w:rsid w:val="00C41793"/>
    <w:rsid w:val="00C70751"/>
    <w:rsid w:val="00C70EE0"/>
    <w:rsid w:val="00CA757C"/>
    <w:rsid w:val="00CD6266"/>
    <w:rsid w:val="00CD691C"/>
    <w:rsid w:val="00CD6D1C"/>
    <w:rsid w:val="00CE44C9"/>
    <w:rsid w:val="00CF3872"/>
    <w:rsid w:val="00D110F0"/>
    <w:rsid w:val="00D274EB"/>
    <w:rsid w:val="00D307E0"/>
    <w:rsid w:val="00D501F8"/>
    <w:rsid w:val="00D67875"/>
    <w:rsid w:val="00D70BC6"/>
    <w:rsid w:val="00D77590"/>
    <w:rsid w:val="00D80D19"/>
    <w:rsid w:val="00D9076E"/>
    <w:rsid w:val="00D9147E"/>
    <w:rsid w:val="00DA20ED"/>
    <w:rsid w:val="00DA4604"/>
    <w:rsid w:val="00DB61F3"/>
    <w:rsid w:val="00DD2559"/>
    <w:rsid w:val="00DE23B2"/>
    <w:rsid w:val="00DF0F3A"/>
    <w:rsid w:val="00E2058F"/>
    <w:rsid w:val="00E6197C"/>
    <w:rsid w:val="00E63974"/>
    <w:rsid w:val="00E727F3"/>
    <w:rsid w:val="00E8522C"/>
    <w:rsid w:val="00EA0CEC"/>
    <w:rsid w:val="00EB5D43"/>
    <w:rsid w:val="00EB7C19"/>
    <w:rsid w:val="00EC00DF"/>
    <w:rsid w:val="00EC2ED4"/>
    <w:rsid w:val="00EE4C9A"/>
    <w:rsid w:val="00F15C91"/>
    <w:rsid w:val="00F326EE"/>
    <w:rsid w:val="00F5102D"/>
    <w:rsid w:val="00F66CE9"/>
    <w:rsid w:val="00F71A88"/>
    <w:rsid w:val="00F7201F"/>
    <w:rsid w:val="00F84627"/>
    <w:rsid w:val="00F91116"/>
    <w:rsid w:val="00FA1797"/>
    <w:rsid w:val="00FC4C95"/>
    <w:rsid w:val="00FE338F"/>
    <w:rsid w:val="00FE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7648"/>
  <w15:chartTrackingRefBased/>
  <w15:docId w15:val="{4469DA21-3480-4E26-B5F8-2A53CD7A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4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7124382 Evanthia Tsoukou</dc:creator>
  <cp:keywords/>
  <dc:description/>
  <cp:lastModifiedBy>Daniela Boehm</cp:lastModifiedBy>
  <cp:revision>2</cp:revision>
  <dcterms:created xsi:type="dcterms:W3CDTF">2021-11-03T11:16:00Z</dcterms:created>
  <dcterms:modified xsi:type="dcterms:W3CDTF">2021-11-03T11:16:00Z</dcterms:modified>
</cp:coreProperties>
</file>